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726" w:type="dxa"/>
        <w:tblInd w:w="-77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1488"/>
        <w:gridCol w:w="1738"/>
        <w:gridCol w:w="1125"/>
        <w:gridCol w:w="1312"/>
        <w:gridCol w:w="1800"/>
        <w:gridCol w:w="13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ud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sage/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iz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40" w:afterAutospacing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/ E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vere ED/ E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/ EA scor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CU p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0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e H, 202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ug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ug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=30:30: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1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39±4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±3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±6.2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93±1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±1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64±1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0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Lei D, 2022(1-3y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ug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ug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ug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ug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=30:30:30:30: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40" w:afterAutospacing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21±2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6±2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6±2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6±2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36±2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0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Lei D, 2022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(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3-10y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ug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ug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ug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ug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=30:30:30:30: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40" w:afterAutospacing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±1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6±2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6±2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6±2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43±3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en F, 202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ug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=124:1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±4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36±5.4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±1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±1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ao J, 202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ug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=30: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1 ± 2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7 ± 3.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ee A, 202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ug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=30: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ao Y, 202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ug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=52: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43±9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14±10.9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±0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±0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an X, 202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ug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=30: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72±7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.64±10.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Zhang S, 201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ug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=67: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anmei B, 201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ug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=20: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o L, 201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ug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=30: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0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 L, 201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ug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ug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=30:30: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36±2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36±2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36±2.3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40" w:afterAutospacing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3±1.56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2.14±0.78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3.39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±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1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 P, 201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ug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=30: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71±1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07±1.7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bdelaziz H, 201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ug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=35: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0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iquan L,  201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ug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ug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=30:30: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85±15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28±16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.94±14.7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5±7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85±7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21±14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0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Yao Y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201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ug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ug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=30:30: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39±1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 ±1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53±2.7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ExNDU1MDliYzc0ODZmMmE3ODhiNjgyMmQ0MWFiNmYifQ=="/>
  </w:docVars>
  <w:rsids>
    <w:rsidRoot w:val="53CF04F3"/>
    <w:rsid w:val="53CF0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11"/>
    <w:basedOn w:val="3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05:46:00Z</dcterms:created>
  <dc:creator>5654</dc:creator>
  <cp:lastModifiedBy>5654</cp:lastModifiedBy>
  <dcterms:modified xsi:type="dcterms:W3CDTF">2024-03-25T05:47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063B75C07074D7EBE4BE5D7512CD4D1_11</vt:lpwstr>
  </property>
</Properties>
</file>